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A3EE8" w14:textId="05B4A89C" w:rsidR="00AA631E" w:rsidRDefault="008970A1">
      <w:pPr>
        <w:rPr>
          <w:rFonts w:hint="eastAsia"/>
        </w:rPr>
      </w:pPr>
      <w:r>
        <w:rPr>
          <w:noProof/>
        </w:rPr>
        <w:drawing>
          <wp:inline distT="0" distB="0" distL="0" distR="0" wp14:anchorId="74287F21" wp14:editId="21C3395D">
            <wp:extent cx="5255196" cy="3672840"/>
            <wp:effectExtent l="0" t="0" r="317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7" r="3024"/>
                    <a:stretch/>
                  </pic:blipFill>
                  <pic:spPr bwMode="auto">
                    <a:xfrm>
                      <a:off x="0" y="0"/>
                      <a:ext cx="5271457" cy="368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FE6FD2" w14:textId="70745918" w:rsidR="00AA631E" w:rsidRPr="00D817A8" w:rsidRDefault="008F0D63">
      <w:pPr>
        <w:rPr>
          <w:rFonts w:ascii="Times New Roman" w:hAnsi="Times New Roman" w:cs="Times New Roman"/>
          <w:sz w:val="24"/>
          <w:szCs w:val="24"/>
        </w:rPr>
      </w:pPr>
      <w:r w:rsidRPr="00D817A8">
        <w:rPr>
          <w:rFonts w:ascii="Times New Roman" w:hAnsi="Times New Roman" w:cs="Times New Roman"/>
          <w:sz w:val="24"/>
          <w:szCs w:val="24"/>
        </w:rPr>
        <w:t>Egger’s funnel plot of publication bias.</w:t>
      </w:r>
    </w:p>
    <w:p w14:paraId="4F25B1F2" w14:textId="77777777" w:rsidR="00AA631E" w:rsidRDefault="00AA631E"/>
    <w:sectPr w:rsidR="00AA6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E752F" w14:textId="77777777" w:rsidR="00A31960" w:rsidRDefault="00A31960" w:rsidP="00B32459">
      <w:r>
        <w:separator/>
      </w:r>
    </w:p>
  </w:endnote>
  <w:endnote w:type="continuationSeparator" w:id="0">
    <w:p w14:paraId="7C96F94B" w14:textId="77777777" w:rsidR="00A31960" w:rsidRDefault="00A31960" w:rsidP="00B32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79EEC" w14:textId="77777777" w:rsidR="00A31960" w:rsidRDefault="00A31960" w:rsidP="00B32459">
      <w:r>
        <w:separator/>
      </w:r>
    </w:p>
  </w:footnote>
  <w:footnote w:type="continuationSeparator" w:id="0">
    <w:p w14:paraId="5D790225" w14:textId="77777777" w:rsidR="00A31960" w:rsidRDefault="00A31960" w:rsidP="00B32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149"/>
    <w:rsid w:val="00022F1F"/>
    <w:rsid w:val="00467776"/>
    <w:rsid w:val="00807149"/>
    <w:rsid w:val="008970A1"/>
    <w:rsid w:val="008C70FB"/>
    <w:rsid w:val="008F0D63"/>
    <w:rsid w:val="00A31960"/>
    <w:rsid w:val="00AA631E"/>
    <w:rsid w:val="00B32459"/>
    <w:rsid w:val="00D817A8"/>
    <w:rsid w:val="00F24328"/>
    <w:rsid w:val="73CF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EF6F7"/>
  <w15:docId w15:val="{C56CF93F-F648-47F2-AF96-D54CCB242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4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459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4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45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张 琪</cp:lastModifiedBy>
  <cp:revision>4</cp:revision>
  <dcterms:created xsi:type="dcterms:W3CDTF">2021-06-06T03:30:00Z</dcterms:created>
  <dcterms:modified xsi:type="dcterms:W3CDTF">2021-06-06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AB51733691E44979B8541C90521C709D</vt:lpwstr>
  </property>
</Properties>
</file>